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8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36"/>
        <w:gridCol w:w="2174"/>
        <w:gridCol w:w="709"/>
        <w:gridCol w:w="992"/>
        <w:gridCol w:w="709"/>
        <w:gridCol w:w="992"/>
        <w:gridCol w:w="850"/>
        <w:gridCol w:w="992"/>
        <w:gridCol w:w="695"/>
        <w:gridCol w:w="1134"/>
      </w:tblGrid>
      <w:tr w:rsidR="0009456F" w:rsidRPr="00AF2AC5" w:rsidTr="00AB566D">
        <w:trPr>
          <w:trHeight w:val="320"/>
        </w:trPr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9456F" w:rsidRPr="00AF2AC5" w:rsidRDefault="00B24821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cluded Study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 xml:space="preserve">GG Genotype 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GA Genotype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AA Genotype</w:t>
            </w:r>
          </w:p>
        </w:tc>
        <w:tc>
          <w:tcPr>
            <w:tcW w:w="18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Minor Allele Frequency</w:t>
            </w:r>
          </w:p>
        </w:tc>
      </w:tr>
      <w:tr w:rsidR="0009456F" w:rsidRPr="00AF2AC5" w:rsidTr="00AB566D">
        <w:trPr>
          <w:trHeight w:val="320"/>
        </w:trPr>
        <w:tc>
          <w:tcPr>
            <w:tcW w:w="241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oncas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onc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oncase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Noncases</w:t>
            </w:r>
          </w:p>
        </w:tc>
      </w:tr>
      <w:tr w:rsidR="0009456F" w:rsidRPr="00AF2AC5" w:rsidTr="00AB566D">
        <w:trPr>
          <w:trHeight w:val="320"/>
        </w:trPr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Venous Thromb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AF2A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orange et al. 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45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 Cam-Duchez et al. 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49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artini et al. 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31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e Bruijne et al. 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ind w:left="-250" w:firstLine="108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71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erdu et al. 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484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regouet et al. 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4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Kozian et al. 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08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teinbrugger et al. 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34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ntoni et al.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09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e Hann et al. 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6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eit et al. 201</w:t>
            </w:r>
            <w:r w:rsidR="00BD7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7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i et al. 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425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okgoz et al. 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60</w:t>
            </w:r>
          </w:p>
        </w:tc>
      </w:tr>
      <w:tr w:rsidR="0009456F" w:rsidRPr="00AF2AC5" w:rsidTr="0009456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AF2AC5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rikaza et al.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56F" w:rsidRPr="0009456F" w:rsidRDefault="0009456F" w:rsidP="00AB56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56F" w:rsidRPr="0009456F" w:rsidRDefault="0009456F" w:rsidP="00094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0945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39</w:t>
            </w:r>
          </w:p>
        </w:tc>
      </w:tr>
    </w:tbl>
    <w:p w:rsidR="00CF21DA" w:rsidRDefault="00CF21DA"/>
    <w:sectPr w:rsidR="00CF2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56F"/>
    <w:rsid w:val="0009456F"/>
    <w:rsid w:val="00B24821"/>
    <w:rsid w:val="00BD71DC"/>
    <w:rsid w:val="00CF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9494"/>
  <w15:chartTrackingRefBased/>
  <w15:docId w15:val="{1F4F55A4-1697-4254-A55A-8BF57102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9456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Zwingerman</dc:creator>
  <cp:keywords/>
  <dc:description/>
  <cp:lastModifiedBy>Nora Zwingerman</cp:lastModifiedBy>
  <cp:revision>4</cp:revision>
  <dcterms:created xsi:type="dcterms:W3CDTF">2017-05-17T21:16:00Z</dcterms:created>
  <dcterms:modified xsi:type="dcterms:W3CDTF">2017-05-17T21:20:00Z</dcterms:modified>
</cp:coreProperties>
</file>